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6D6" w:rsidRPr="009009F2" w:rsidRDefault="00D826D6" w:rsidP="009009F2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34D0A" w:rsidRPr="009009F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igure 1.</w:t>
      </w:r>
      <w:proofErr w:type="gramEnd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534D0A" w:rsidRPr="009009F2">
        <w:rPr>
          <w:rFonts w:ascii="Times New Roman" w:hAnsi="Times New Roman" w:cs="Times New Roman"/>
          <w:b/>
          <w:sz w:val="24"/>
          <w:szCs w:val="24"/>
          <w:lang w:val="en-US"/>
        </w:rPr>
        <w:t>Specificity Analysis for the primary antibody</w:t>
      </w:r>
      <w:r w:rsidR="00F41C0B"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4D0A"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ainst Opn3 </w:t>
      </w:r>
      <w:r w:rsidR="000E52CE" w:rsidRPr="009009F2">
        <w:rPr>
          <w:rFonts w:ascii="Times New Roman" w:hAnsi="Times New Roman" w:cs="Times New Roman"/>
          <w:b/>
          <w:sz w:val="24"/>
          <w:szCs w:val="24"/>
          <w:lang w:val="en-US"/>
        </w:rPr>
        <w:t>protein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534D0A" w:rsidRPr="009009F2" w:rsidRDefault="000E52CE" w:rsidP="00407102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2">
        <w:rPr>
          <w:rFonts w:ascii="Times New Roman" w:hAnsi="Times New Roman" w:cs="Times New Roman"/>
          <w:sz w:val="24"/>
          <w:szCs w:val="24"/>
          <w:lang w:val="en-US"/>
        </w:rPr>
        <w:t>(A) Dilution curve for Opn3</w:t>
      </w:r>
      <w:r w:rsidR="00534D0A" w:rsidRPr="009009F2">
        <w:rPr>
          <w:rFonts w:ascii="Times New Roman" w:hAnsi="Times New Roman" w:cs="Times New Roman"/>
          <w:sz w:val="24"/>
          <w:szCs w:val="24"/>
          <w:lang w:val="en-US"/>
        </w:rPr>
        <w:t>-like protein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red)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immunohistochemistry in retinal sections from </w:t>
      </w:r>
      <w:r w:rsidR="00534D0A" w:rsidRPr="009009F2">
        <w:rPr>
          <w:rFonts w:ascii="Times New Roman" w:hAnsi="Times New Roman" w:cs="Times New Roman"/>
          <w:sz w:val="24"/>
          <w:szCs w:val="24"/>
          <w:lang w:val="en-US"/>
        </w:rPr>
        <w:t>chicken embryos at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4D0A" w:rsidRPr="009009F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10. Dilution</w:t>
      </w:r>
      <w:r w:rsidR="00407102" w:rsidRPr="009009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407102" w:rsidRPr="009009F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with the specific primary antibody</w:t>
      </w:r>
      <w:r w:rsidR="00407102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were 1:250; 1:500 and 1:1000.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>Nuclear staining with DAPI (blue).</w:t>
      </w:r>
      <w:proofErr w:type="gramEnd"/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ONL: outer nuclear layer, INL: inner nuclear layer, GCL: ganglion cell layer</w:t>
      </w:r>
    </w:p>
    <w:p w:rsidR="00407102" w:rsidRPr="009009F2" w:rsidRDefault="00407102" w:rsidP="00F41C0B">
      <w:pPr>
        <w:spacing w:before="120" w:line="240" w:lineRule="auto"/>
        <w:rPr>
          <w:rFonts w:ascii="Times New Roman" w:hAnsi="Times New Roman" w:cs="Times New Roman"/>
          <w:sz w:val="24"/>
          <w:lang w:val="en-US"/>
        </w:rPr>
      </w:pP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F41C0B" w:rsidRPr="009009F2">
        <w:rPr>
          <w:rFonts w:ascii="Times New Roman" w:hAnsi="Times New Roman" w:cs="Times New Roman"/>
          <w:sz w:val="24"/>
          <w:lang w:val="en-US"/>
        </w:rPr>
        <w:t xml:space="preserve">Western blot 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>with the c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omplete </w:t>
      </w:r>
      <w:proofErr w:type="spellStart"/>
      <w:r w:rsidR="00004343" w:rsidRPr="009009F2">
        <w:rPr>
          <w:rFonts w:ascii="Times New Roman" w:hAnsi="Times New Roman" w:cs="Times New Roman"/>
          <w:sz w:val="24"/>
          <w:szCs w:val="24"/>
          <w:lang w:val="en-US"/>
        </w:rPr>
        <w:t>immuno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blot</w:t>
      </w:r>
      <w:proofErr w:type="spellEnd"/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for Opn3 protein with the specific primary antibody that detected the corresponding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band at </w:t>
      </w:r>
      <w:r w:rsidRPr="009009F2">
        <w:rPr>
          <w:rFonts w:ascii="Cambria Math" w:hAnsi="Cambria Math" w:cs="Cambria Math"/>
          <w:sz w:val="24"/>
          <w:lang w:val="en-US"/>
        </w:rPr>
        <w:t>∼</w:t>
      </w:r>
      <w:r w:rsidRPr="009009F2">
        <w:rPr>
          <w:rFonts w:ascii="Times New Roman" w:hAnsi="Times New Roman" w:cs="Times New Roman"/>
          <w:sz w:val="24"/>
          <w:lang w:val="en-US"/>
        </w:rPr>
        <w:t>43-45</w:t>
      </w:r>
      <w:r w:rsidR="00534D0A" w:rsidRPr="009009F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9009F2">
        <w:rPr>
          <w:rFonts w:ascii="Times New Roman" w:hAnsi="Times New Roman" w:cs="Times New Roman"/>
          <w:sz w:val="24"/>
          <w:lang w:val="en-US"/>
        </w:rPr>
        <w:t>kDa</w:t>
      </w:r>
      <w:proofErr w:type="spellEnd"/>
      <w:r w:rsidR="00004343" w:rsidRPr="009009F2">
        <w:rPr>
          <w:rFonts w:ascii="Times New Roman" w:hAnsi="Times New Roman" w:cs="Times New Roman"/>
          <w:sz w:val="24"/>
          <w:lang w:val="en-US"/>
        </w:rPr>
        <w:t xml:space="preserve"> for</w:t>
      </w:r>
      <w:r w:rsidRPr="009009F2">
        <w:rPr>
          <w:rFonts w:ascii="Times New Roman" w:hAnsi="Times New Roman" w:cs="Times New Roman"/>
          <w:sz w:val="24"/>
          <w:lang w:val="en-US"/>
        </w:rPr>
        <w:t xml:space="preserve"> total retina homogenate</w:t>
      </w:r>
      <w:r w:rsidR="00004343" w:rsidRPr="009009F2">
        <w:rPr>
          <w:rFonts w:ascii="Times New Roman" w:hAnsi="Times New Roman" w:cs="Times New Roman"/>
          <w:sz w:val="24"/>
          <w:lang w:val="en-US"/>
        </w:rPr>
        <w:t>s</w:t>
      </w:r>
      <w:r w:rsidR="00F41C0B" w:rsidRPr="009009F2">
        <w:rPr>
          <w:rFonts w:ascii="Times New Roman" w:hAnsi="Times New Roman" w:cs="Times New Roman"/>
          <w:sz w:val="24"/>
          <w:lang w:val="en-US"/>
        </w:rPr>
        <w:t xml:space="preserve"> from E10 to PN1. </w:t>
      </w:r>
    </w:p>
    <w:p w:rsidR="00F41C0B" w:rsidRPr="009009F2" w:rsidRDefault="00F41C0B" w:rsidP="00F41C0B">
      <w:pPr>
        <w:spacing w:before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7102" w:rsidRPr="009009F2" w:rsidRDefault="00407102" w:rsidP="0040710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41C0B" w:rsidRPr="009009F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igure 2.</w:t>
      </w:r>
      <w:proofErr w:type="gramEnd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F41C0B" w:rsidRPr="009009F2">
        <w:rPr>
          <w:rFonts w:ascii="Times New Roman" w:hAnsi="Times New Roman" w:cs="Times New Roman"/>
          <w:b/>
          <w:sz w:val="24"/>
          <w:szCs w:val="24"/>
          <w:lang w:val="en-US"/>
        </w:rPr>
        <w:t>Specificity Analysis for the primary Opn5 protein antibody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C009CC" w:rsidRPr="009009F2" w:rsidRDefault="00407102" w:rsidP="00C009CC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(A) Dilution curve for </w:t>
      </w:r>
      <w:r w:rsidR="00004343" w:rsidRPr="009009F2">
        <w:rPr>
          <w:rFonts w:ascii="Times New Roman" w:hAnsi="Times New Roman" w:cs="Times New Roman"/>
          <w:sz w:val="24"/>
          <w:szCs w:val="24"/>
          <w:lang w:val="en-US"/>
        </w:rPr>
        <w:t>Opn5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>-like protein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red)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immunohistochemistry in retinal sections from 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>chicken embryos at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day 10. Dilutions tested 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with the specific primary antibody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were 1:250; 1:500 and 1:1000. </w:t>
      </w:r>
      <w:proofErr w:type="gramStart"/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>Nuclear staining with DAPI (blue).</w:t>
      </w:r>
      <w:proofErr w:type="gramEnd"/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ONL: outer nuclear layer, INL: inner nuclear layer, GCL: ganglion cell layer</w:t>
      </w:r>
    </w:p>
    <w:p w:rsidR="00407102" w:rsidRPr="009009F2" w:rsidRDefault="00407102" w:rsidP="00407102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>Western blot with the c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omplete </w:t>
      </w:r>
      <w:proofErr w:type="spellStart"/>
      <w:r w:rsidR="00004343" w:rsidRPr="009009F2">
        <w:rPr>
          <w:rFonts w:ascii="Times New Roman" w:hAnsi="Times New Roman" w:cs="Times New Roman"/>
          <w:sz w:val="24"/>
          <w:szCs w:val="24"/>
          <w:lang w:val="en-US"/>
        </w:rPr>
        <w:t>immuno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blot</w:t>
      </w:r>
      <w:proofErr w:type="spellEnd"/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C0B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for Opn5 protein with the specific primary antibody that detected the corresponding band at </w:t>
      </w:r>
      <w:r w:rsidRPr="009009F2">
        <w:rPr>
          <w:rFonts w:ascii="Cambria Math" w:hAnsi="Cambria Math" w:cs="Cambria Math"/>
          <w:sz w:val="24"/>
          <w:lang w:val="en-US"/>
        </w:rPr>
        <w:t>∼</w:t>
      </w:r>
      <w:r w:rsidR="00004343" w:rsidRPr="009009F2">
        <w:rPr>
          <w:rFonts w:ascii="Times New Roman" w:hAnsi="Times New Roman" w:cs="Times New Roman"/>
          <w:sz w:val="24"/>
          <w:lang w:val="en-US"/>
        </w:rPr>
        <w:t>40</w:t>
      </w:r>
      <w:r w:rsidR="00F41C0B" w:rsidRPr="009009F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9009F2">
        <w:rPr>
          <w:rFonts w:ascii="Times New Roman" w:hAnsi="Times New Roman" w:cs="Times New Roman"/>
          <w:sz w:val="24"/>
          <w:lang w:val="en-US"/>
        </w:rPr>
        <w:t>kDa</w:t>
      </w:r>
      <w:proofErr w:type="spellEnd"/>
      <w:r w:rsidRPr="009009F2">
        <w:rPr>
          <w:rFonts w:ascii="Times New Roman" w:hAnsi="Times New Roman" w:cs="Times New Roman"/>
          <w:sz w:val="24"/>
          <w:lang w:val="en-US"/>
        </w:rPr>
        <w:t xml:space="preserve"> for total retina homogenate</w:t>
      </w:r>
      <w:r w:rsidR="00004343" w:rsidRPr="009009F2">
        <w:rPr>
          <w:rFonts w:ascii="Times New Roman" w:hAnsi="Times New Roman" w:cs="Times New Roman"/>
          <w:sz w:val="24"/>
          <w:lang w:val="en-US"/>
        </w:rPr>
        <w:t>s</w:t>
      </w:r>
      <w:r w:rsidR="00AF0626" w:rsidRPr="009009F2">
        <w:rPr>
          <w:rFonts w:ascii="Times New Roman" w:hAnsi="Times New Roman" w:cs="Times New Roman"/>
          <w:sz w:val="24"/>
          <w:lang w:val="en-US"/>
        </w:rPr>
        <w:t xml:space="preserve"> from E10 to PN1</w:t>
      </w:r>
      <w:r w:rsidRPr="009009F2">
        <w:rPr>
          <w:rFonts w:ascii="Times New Roman" w:hAnsi="Times New Roman" w:cs="Times New Roman"/>
          <w:sz w:val="24"/>
          <w:lang w:val="en-US"/>
        </w:rPr>
        <w:t xml:space="preserve">.  </w:t>
      </w:r>
    </w:p>
    <w:p w:rsidR="00D826D6" w:rsidRPr="009009F2" w:rsidRDefault="00D826D6" w:rsidP="00D826D6">
      <w:pPr>
        <w:spacing w:line="240" w:lineRule="auto"/>
        <w:rPr>
          <w:lang w:val="en-US"/>
        </w:rPr>
      </w:pPr>
    </w:p>
    <w:p w:rsidR="00D826D6" w:rsidRPr="009009F2" w:rsidRDefault="00D826D6" w:rsidP="00D826D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009CC" w:rsidRPr="009009F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004343" w:rsidRPr="009009F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nges in Opn3 expression by blue light treatment in Müller </w:t>
      </w:r>
      <w:r w:rsidR="00C009CC"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glial 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s depend on protein synthesis </w:t>
      </w:r>
    </w:p>
    <w:p w:rsidR="00D826D6" w:rsidRPr="009009F2" w:rsidRDefault="00D826D6" w:rsidP="00D826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Primary cultures of Müller 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glial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cells were pret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reated with </w:t>
      </w:r>
      <w:proofErr w:type="spellStart"/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>cycloheximide</w:t>
      </w:r>
      <w:proofErr w:type="spellEnd"/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CHD;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9009F2">
        <w:rPr>
          <w:rFonts w:ascii="Times New Roman" w:hAnsi="Times New Roman" w:cs="Times New Roman"/>
          <w:sz w:val="24"/>
          <w:szCs w:val="24"/>
        </w:rPr>
        <w:t>μ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g/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>l) for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h before </w:t>
      </w:r>
      <w:r w:rsidR="00C01A0E" w:rsidRPr="009009F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1A0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blue light (BL) stimulation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or at the beginning of the blue light stimulus for the 1</w:t>
      </w:r>
      <w:r w:rsidR="00C009CC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h post BL group. (A) </w:t>
      </w:r>
      <w:proofErr w:type="spellStart"/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>Immunoblots</w:t>
      </w:r>
      <w:proofErr w:type="spellEnd"/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Opn3 protein 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in the three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Dark, BL 1h and 1 h post BL)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. (B) The graph shows the median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value </w:t>
      </w:r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with range for Opn3 expression. </w:t>
      </w:r>
      <w:r w:rsidR="00571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No increase in Opn3 levels was observed after BL stimulation or 1h post BL when cells were pretreated with CHD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C128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K-W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test, </w:t>
      </w:r>
      <w:r w:rsidR="00EC1289" w:rsidRPr="009009F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C1289" w:rsidRPr="00900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2)</w:t>
      </w:r>
      <w:r w:rsidR="00EC128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= 0.27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non-significant (N.S.) 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>n=3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>/group</w:t>
      </w:r>
      <w:r w:rsidR="000941E9" w:rsidRPr="009009F2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C) Opn3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>-like protein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immunoreactivity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red)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9009F2">
        <w:rPr>
          <w:rFonts w:ascii="Times New Roman" w:hAnsi="Times New Roman" w:cs="Times New Roman"/>
          <w:iCs/>
          <w:sz w:val="24"/>
          <w:szCs w:val="24"/>
          <w:lang w:val="en-US"/>
        </w:rPr>
        <w:t>Müller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glial cell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cultures 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also stained for the glial marker </w:t>
      </w:r>
      <w:proofErr w:type="spellStart"/>
      <w:r w:rsidRPr="009009F2">
        <w:rPr>
          <w:rFonts w:ascii="Times New Roman" w:hAnsi="Times New Roman" w:cs="Times New Roman"/>
          <w:sz w:val="24"/>
          <w:szCs w:val="24"/>
          <w:lang w:val="en-US"/>
        </w:rPr>
        <w:t>Vimentin</w:t>
      </w:r>
      <w:proofErr w:type="spellEnd"/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like protein (green)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and DAPI (blue).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No intracellular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change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localization of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Opn3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immunofluorescence were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observed in the different conditions </w:t>
      </w:r>
      <w:r w:rsidR="00571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examined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CHD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treatment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1378" w:rsidRPr="009009F2">
        <w:rPr>
          <w:rFonts w:ascii="Times New Roman" w:hAnsi="Times New Roman" w:cs="Times New Roman"/>
          <w:sz w:val="24"/>
          <w:szCs w:val="24"/>
          <w:lang w:val="en-US"/>
        </w:rPr>
        <w:t>retaining nuclear accumulation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71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marked with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arrow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>head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s) of Opn3 like-protein in all CHD pre-treated groups.  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Insets further magnified the </w:t>
      </w:r>
      <w:r w:rsidR="00571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nuclear </w:t>
      </w:r>
      <w:proofErr w:type="spellStart"/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proofErr w:type="spellEnd"/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of Opn3-like protein</w:t>
      </w:r>
      <w:r w:rsidR="008023BE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826D6" w:rsidRPr="009009F2" w:rsidRDefault="00D826D6" w:rsidP="00D826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E52CE" w:rsidRPr="009009F2" w:rsidRDefault="00606869" w:rsidP="000E52C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81769" w:rsidRPr="009009F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igure 4</w:t>
      </w:r>
      <w:r w:rsidR="000E52CE" w:rsidRPr="009009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0E52CE"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lue light stimulation does not promote cell death</w:t>
      </w:r>
      <w:r w:rsidR="00481769"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81769" w:rsidRPr="009009F2">
        <w:rPr>
          <w:rFonts w:ascii="Times New Roman" w:hAnsi="Times New Roman" w:cs="Times New Roman"/>
          <w:b/>
          <w:sz w:val="24"/>
          <w:szCs w:val="24"/>
          <w:lang w:val="en-US"/>
        </w:rPr>
        <w:t>inprimary</w:t>
      </w:r>
      <w:proofErr w:type="spellEnd"/>
      <w:r w:rsidR="00481769"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ltures of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1769" w:rsidRPr="009009F2">
        <w:rPr>
          <w:rFonts w:ascii="Times New Roman" w:hAnsi="Times New Roman" w:cs="Times New Roman"/>
          <w:b/>
          <w:sz w:val="24"/>
          <w:szCs w:val="24"/>
          <w:lang w:val="en-US"/>
        </w:rPr>
        <w:t>Müller glial cells</w:t>
      </w:r>
    </w:p>
    <w:p w:rsidR="000E52CE" w:rsidRPr="009009F2" w:rsidRDefault="000E52CE" w:rsidP="000E52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Graphical representation </w:t>
      </w:r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>(media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SEM)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of MTT reagent absorbance 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Müller 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>glial cell cultures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in dar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kness or blue light (BL) 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>for 1 h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BL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stimulation for 1h to 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Müller cells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in culture does not promote cell death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>, when measured 24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>h after the stimulus</w:t>
      </w:r>
      <w:r w:rsidR="00EC1289" w:rsidRPr="009009F2">
        <w:rPr>
          <w:rFonts w:ascii="Times New Roman" w:hAnsi="Times New Roman" w:cs="Times New Roman"/>
          <w:sz w:val="24"/>
          <w:szCs w:val="24"/>
          <w:lang w:val="en-US"/>
        </w:rPr>
        <w:t>; t</w:t>
      </w:r>
      <w:r w:rsidR="00EC1289" w:rsidRPr="00900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34, 0.05)</w:t>
      </w:r>
      <w:r w:rsidR="00EC128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=0.55 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>N.S.</w:t>
      </w:r>
      <w:r w:rsidR="00EC128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n=16-20</w:t>
      </w:r>
      <w:r w:rsidR="00481769" w:rsidRPr="009009F2">
        <w:rPr>
          <w:rFonts w:ascii="Times New Roman" w:hAnsi="Times New Roman" w:cs="Times New Roman"/>
          <w:sz w:val="24"/>
          <w:szCs w:val="24"/>
          <w:lang w:val="en-US"/>
        </w:rPr>
        <w:t>/condition</w:t>
      </w:r>
      <w:r w:rsidR="00EC1289" w:rsidRPr="009009F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06869" w:rsidRPr="009009F2" w:rsidRDefault="00606869" w:rsidP="000E52C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26D6" w:rsidRPr="009009F2" w:rsidRDefault="00D826D6" w:rsidP="00D826D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81769" w:rsidRPr="009009F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606869" w:rsidRPr="009009F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racellular Ca</w:t>
      </w:r>
      <w:r w:rsidRPr="009009F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2+ 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vels response to blue light and </w:t>
      </w:r>
      <w:proofErr w:type="spellStart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ionom</w:t>
      </w:r>
      <w:bookmarkStart w:id="0" w:name="_GoBack"/>
      <w:bookmarkEnd w:id="0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ycin</w:t>
      </w:r>
      <w:proofErr w:type="spellEnd"/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81769" w:rsidRPr="00900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eatment </w:t>
      </w:r>
      <w:r w:rsidRPr="009009F2">
        <w:rPr>
          <w:rFonts w:ascii="Times New Roman" w:hAnsi="Times New Roman" w:cs="Times New Roman"/>
          <w:b/>
          <w:sz w:val="24"/>
          <w:szCs w:val="24"/>
          <w:lang w:val="en-US"/>
        </w:rPr>
        <w:t>in HEK-293 cells</w:t>
      </w:r>
    </w:p>
    <w:p w:rsidR="00F07E5B" w:rsidRPr="009009F2" w:rsidRDefault="00D826D6" w:rsidP="0041504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2">
        <w:rPr>
          <w:rFonts w:ascii="Times New Roman" w:hAnsi="Times New Roman" w:cs="Times New Roman"/>
          <w:sz w:val="24"/>
          <w:szCs w:val="24"/>
          <w:lang w:val="en-US"/>
        </w:rPr>
        <w:lastRenderedPageBreak/>
        <w:t>(A) Graphical representation showing the F/</w:t>
      </w:r>
      <w:proofErr w:type="spellStart"/>
      <w:r w:rsidRPr="009009F2">
        <w:rPr>
          <w:rFonts w:ascii="Times New Roman" w:hAnsi="Times New Roman" w:cs="Times New Roman"/>
          <w:sz w:val="24"/>
          <w:szCs w:val="24"/>
          <w:lang w:val="en-US"/>
        </w:rPr>
        <w:t>Fo</w:t>
      </w:r>
      <w:proofErr w:type="spellEnd"/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ratio for different 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9009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responses in HEK-293 cells. Blue lines: Ca</w:t>
      </w:r>
      <w:r w:rsidRPr="009009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cells were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exposed to a single brief blue light 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(BL)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pulse of 68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µW/cm</w:t>
      </w:r>
      <w:r w:rsidRPr="009009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for 20 sec (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indicated with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yellow mark</w:t>
      </w:r>
      <w:r w:rsidR="00B1489F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in the X axis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); the dark blue line represents the average response to 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>BL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. Orange lines: Ca</w:t>
      </w:r>
      <w:r w:rsidRPr="009009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response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cells were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supplemented with </w:t>
      </w:r>
      <w:proofErr w:type="spellStart"/>
      <w:r w:rsidRPr="009009F2">
        <w:rPr>
          <w:rFonts w:ascii="Times New Roman" w:hAnsi="Times New Roman" w:cs="Times New Roman"/>
          <w:sz w:val="24"/>
          <w:szCs w:val="24"/>
          <w:lang w:val="en-US"/>
        </w:rPr>
        <w:t>ionomycin</w:t>
      </w:r>
      <w:proofErr w:type="spellEnd"/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="00606869" w:rsidRPr="009009F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no BL exposure)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; the dark orange line represents the average response to </w:t>
      </w:r>
      <w:proofErr w:type="spellStart"/>
      <w:r w:rsidRPr="009009F2">
        <w:rPr>
          <w:rFonts w:ascii="Times New Roman" w:hAnsi="Times New Roman" w:cs="Times New Roman"/>
          <w:sz w:val="24"/>
          <w:szCs w:val="24"/>
          <w:lang w:val="en-US"/>
        </w:rPr>
        <w:t>ionomycin</w:t>
      </w:r>
      <w:proofErr w:type="spellEnd"/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stimulation. (B) Graphical representation of relative fluorescent Ca</w:t>
      </w:r>
      <w:r w:rsidRPr="009009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levels (ΔF) in </w:t>
      </w:r>
      <w:r w:rsidR="00441AA6" w:rsidRPr="009009F2">
        <w:rPr>
          <w:rFonts w:ascii="Times New Roman" w:hAnsi="Times New Roman" w:cs="Times New Roman"/>
          <w:sz w:val="24"/>
          <w:szCs w:val="24"/>
          <w:lang w:val="en-US"/>
        </w:rPr>
        <w:t>HEK-293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cells when exposed to a blue light pulse (BL20’’) or </w:t>
      </w:r>
      <w:proofErr w:type="spellStart"/>
      <w:r w:rsidRPr="009009F2">
        <w:rPr>
          <w:rFonts w:ascii="Times New Roman" w:hAnsi="Times New Roman" w:cs="Times New Roman"/>
          <w:sz w:val="24"/>
          <w:szCs w:val="24"/>
          <w:lang w:val="en-US"/>
        </w:rPr>
        <w:t>ionomyc</w:t>
      </w:r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spellEnd"/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>. The graph shows the median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with range; </w:t>
      </w:r>
      <w:r w:rsidR="00415044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M-W </w:t>
      </w:r>
      <w:proofErr w:type="gramStart"/>
      <w:r w:rsidR="00415044" w:rsidRPr="009009F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15044" w:rsidRPr="00900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="00415044" w:rsidRPr="00900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,9,0.05)</w:t>
      </w:r>
      <w:r w:rsidR="00415044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= 30 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415044" w:rsidRPr="009009F2">
        <w:rPr>
          <w:rFonts w:ascii="Times New Roman" w:hAnsi="Times New Roman" w:cs="Times New Roman"/>
          <w:sz w:val="24"/>
          <w:szCs w:val="24"/>
          <w:lang w:val="en-US"/>
        </w:rPr>
        <w:t>p&lt;0.05;</w:t>
      </w:r>
      <w:r w:rsidR="00077378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26 cells recorded in 4 independent experiments)</w:t>
      </w:r>
      <w:r w:rsidRPr="009009F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A08C4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(C) Opn3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-like </w:t>
      </w:r>
      <w:proofErr w:type="gramStart"/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protein  </w:t>
      </w:r>
      <w:r w:rsidR="00DA08C4" w:rsidRPr="009009F2">
        <w:rPr>
          <w:rFonts w:ascii="Times New Roman" w:hAnsi="Times New Roman" w:cs="Times New Roman"/>
          <w:sz w:val="24"/>
          <w:szCs w:val="24"/>
          <w:lang w:val="en-US"/>
        </w:rPr>
        <w:t>immunoreactivity</w:t>
      </w:r>
      <w:proofErr w:type="gramEnd"/>
      <w:r w:rsidR="00DA08C4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(red) </w:t>
      </w:r>
      <w:r w:rsidR="00DA08C4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DA08C4" w:rsidRPr="009009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EK-293 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cell </w:t>
      </w:r>
      <w:r w:rsidR="00DA08C4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cultures 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with nuclear staining by </w:t>
      </w:r>
      <w:r w:rsidR="00DA08C4" w:rsidRPr="009009F2">
        <w:rPr>
          <w:rFonts w:ascii="Times New Roman" w:hAnsi="Times New Roman" w:cs="Times New Roman"/>
          <w:sz w:val="24"/>
          <w:szCs w:val="24"/>
          <w:lang w:val="en-US"/>
        </w:rPr>
        <w:t>DAPI (blue).</w:t>
      </w:r>
      <w:r w:rsidR="00F323F1" w:rsidRPr="009009F2">
        <w:rPr>
          <w:rFonts w:ascii="Times New Roman" w:hAnsi="Times New Roman" w:cs="Times New Roman"/>
          <w:sz w:val="24"/>
          <w:szCs w:val="24"/>
          <w:lang w:val="en-US"/>
        </w:rPr>
        <w:t xml:space="preserve"> No Opn3 immunoreactivity was visualized in these cells.</w:t>
      </w:r>
    </w:p>
    <w:sectPr w:rsidR="00F07E5B" w:rsidRPr="009009F2" w:rsidSect="00777B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84732B"/>
    <w:multiLevelType w:val="hybridMultilevel"/>
    <w:tmpl w:val="25348416"/>
    <w:lvl w:ilvl="0" w:tplc="BB4262E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755382"/>
    <w:multiLevelType w:val="hybridMultilevel"/>
    <w:tmpl w:val="A9F6C672"/>
    <w:lvl w:ilvl="0" w:tplc="091007C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6D6"/>
    <w:rsid w:val="00004343"/>
    <w:rsid w:val="00077378"/>
    <w:rsid w:val="000941E9"/>
    <w:rsid w:val="000E52CE"/>
    <w:rsid w:val="001341A5"/>
    <w:rsid w:val="001565E5"/>
    <w:rsid w:val="00407102"/>
    <w:rsid w:val="00415044"/>
    <w:rsid w:val="00441AA6"/>
    <w:rsid w:val="00481769"/>
    <w:rsid w:val="00496A14"/>
    <w:rsid w:val="00534D0A"/>
    <w:rsid w:val="00571378"/>
    <w:rsid w:val="005A20A2"/>
    <w:rsid w:val="00606869"/>
    <w:rsid w:val="00621B6D"/>
    <w:rsid w:val="00795212"/>
    <w:rsid w:val="008023BE"/>
    <w:rsid w:val="00835F09"/>
    <w:rsid w:val="009009F2"/>
    <w:rsid w:val="00AF0626"/>
    <w:rsid w:val="00B1489F"/>
    <w:rsid w:val="00C009CC"/>
    <w:rsid w:val="00C01A0E"/>
    <w:rsid w:val="00C11FF9"/>
    <w:rsid w:val="00C919A6"/>
    <w:rsid w:val="00D826D6"/>
    <w:rsid w:val="00DA08C4"/>
    <w:rsid w:val="00E6281C"/>
    <w:rsid w:val="00EC1289"/>
    <w:rsid w:val="00F07E5B"/>
    <w:rsid w:val="00F323F1"/>
    <w:rsid w:val="00F41C0B"/>
    <w:rsid w:val="00F8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6D6"/>
    <w:pPr>
      <w:spacing w:after="0" w:line="480" w:lineRule="auto"/>
      <w:jc w:val="both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26D6"/>
    <w:pPr>
      <w:spacing w:after="0" w:line="240" w:lineRule="auto"/>
    </w:pPr>
    <w:rPr>
      <w:lang w:val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52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6D6"/>
    <w:pPr>
      <w:spacing w:after="0" w:line="480" w:lineRule="auto"/>
      <w:jc w:val="both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26D6"/>
    <w:pPr>
      <w:spacing w:after="0" w:line="240" w:lineRule="auto"/>
    </w:pPr>
    <w:rPr>
      <w:lang w:val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52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7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</dc:creator>
  <cp:lastModifiedBy>Mario Guido</cp:lastModifiedBy>
  <cp:revision>3</cp:revision>
  <dcterms:created xsi:type="dcterms:W3CDTF">2019-06-08T20:22:00Z</dcterms:created>
  <dcterms:modified xsi:type="dcterms:W3CDTF">2019-06-11T18:37:00Z</dcterms:modified>
</cp:coreProperties>
</file>